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22FA2" w14:textId="4867C47D" w:rsidR="00270954" w:rsidRPr="00270954" w:rsidRDefault="0027095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7095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Tabel S3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620"/>
        <w:gridCol w:w="980"/>
        <w:gridCol w:w="1640"/>
        <w:gridCol w:w="1640"/>
        <w:gridCol w:w="1420"/>
      </w:tblGrid>
      <w:tr w:rsidR="005A6028" w:rsidRPr="005A6028" w14:paraId="66FF06C1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C3DC" w14:textId="77777777" w:rsidR="005A6028" w:rsidRPr="005A6028" w:rsidRDefault="005A6028" w:rsidP="005A602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A817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33AE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4BF7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1916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2B003439" w14:textId="77777777" w:rsidTr="005A6028">
        <w:trPr>
          <w:trHeight w:val="280"/>
        </w:trPr>
        <w:tc>
          <w:tcPr>
            <w:tcW w:w="26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0B308EE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9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F6A851A" w14:textId="404A15F1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=</w:t>
            </w:r>
            <w:r w:rsidR="00331B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32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810CD6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PNE3 protein expression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5D65824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A6028" w:rsidRPr="005A6028" w14:paraId="08A34FA3" w14:textId="77777777" w:rsidTr="005A6028">
        <w:trPr>
          <w:trHeight w:val="280"/>
        </w:trPr>
        <w:tc>
          <w:tcPr>
            <w:tcW w:w="26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E02BB3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F94652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0B9EE4" w14:textId="099EE31E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 (n=</w:t>
            </w:r>
            <w:r w:rsidR="008C15A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3</w:t>
            </w: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DB6845" w14:textId="37D845A2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(n=2</w:t>
            </w:r>
            <w:r w:rsidR="008C15A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3BF7EF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6028" w:rsidRPr="005A6028" w14:paraId="392BB8A4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E273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457F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EC62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3DDF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7EC8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4B0388CD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3A54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7EAE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D512" w14:textId="658D9892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D0C2" w14:textId="435EA1E4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6551" w14:textId="23FF56CB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E2B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02</w:t>
            </w:r>
          </w:p>
        </w:tc>
      </w:tr>
      <w:tr w:rsidR="005A6028" w:rsidRPr="005A6028" w14:paraId="5192FFA8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F909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C2EE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1D8C" w14:textId="04231067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4BB8" w14:textId="5801E306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8CBD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028" w:rsidRPr="005A6028" w14:paraId="25931E4E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B770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EA46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6E2C" w14:textId="77777777" w:rsidR="005A6028" w:rsidRPr="008C15A5" w:rsidRDefault="005A6028" w:rsidP="005A6028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79CF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BC49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3DBE879A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4B63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DF86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C0E5" w14:textId="35D35575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C0EB" w14:textId="61684D13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EC43" w14:textId="4E4A1131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E2B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4</w:t>
            </w: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A6028" w:rsidRPr="005A6028" w14:paraId="42E8B9F2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00CD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9ADB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89FD" w14:textId="28C096C6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A539" w14:textId="3328E825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4E5A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028" w:rsidRPr="005A6028" w14:paraId="1F6A8D46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5E4A" w14:textId="5B435993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33DF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AB692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E099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1417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427AE0FF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84E1" w14:textId="47C41CA5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8C65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E4AB" w14:textId="1C67C88E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5633" w14:textId="60B36E9B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D9D0" w14:textId="51B8E654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E2B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26</w:t>
            </w: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A6028" w:rsidRPr="005A6028" w14:paraId="59376A19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67B5" w14:textId="67F267D7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2-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7920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8988" w14:textId="05B8B000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F621" w14:textId="6FD24891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3405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028" w:rsidRPr="005A6028" w14:paraId="12BD663C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2975" w14:textId="6FE26A79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4850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2AF7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E99F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52D3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0F74F03B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CFC3" w14:textId="4AF24DB3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15A6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68C7" w14:textId="77F2DFFE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9493" w14:textId="2DAA0D70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B606" w14:textId="31D125B6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E2B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01</w:t>
            </w: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A6028" w:rsidRPr="005A6028" w14:paraId="4BEC2C44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B811" w14:textId="6A69A5FA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133B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9AF8" w14:textId="3B87FE59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0272" w14:textId="7EF25CCC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ADE6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6028" w:rsidRPr="005A6028" w14:paraId="7FD4FFF7" w14:textId="77777777" w:rsidTr="008C15A5">
        <w:trPr>
          <w:trHeight w:val="280"/>
        </w:trPr>
        <w:tc>
          <w:tcPr>
            <w:tcW w:w="2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B1321" w14:textId="27B855C9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C9BE71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9BCCA4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069661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C3E92C" w14:textId="77777777" w:rsidR="005A6028" w:rsidRPr="005A6028" w:rsidRDefault="005A6028" w:rsidP="005A6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6028" w:rsidRPr="005A6028" w14:paraId="2CB49B1D" w14:textId="77777777" w:rsidTr="005A6028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B5C5" w14:textId="3621E491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16F7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D7C0" w14:textId="60D0FDB1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A84E" w14:textId="55D7DE64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A416" w14:textId="4DDBB923" w:rsidR="005A6028" w:rsidRPr="005A6028" w:rsidRDefault="005A6028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3E2B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53</w:t>
            </w:r>
            <w:r w:rsidRPr="005A6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A6028" w:rsidRPr="005A6028" w14:paraId="08E37EB9" w14:textId="77777777" w:rsidTr="008C15A5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AF6713" w14:textId="2A67A949" w:rsidR="005A6028" w:rsidRPr="005A6028" w:rsidRDefault="008C15A5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121EF2" w14:textId="77777777" w:rsidR="005A6028" w:rsidRPr="005A6028" w:rsidRDefault="005A6028" w:rsidP="005A60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39D1A0" w14:textId="6B356589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2BCB4E" w14:textId="557B86E2" w:rsidR="005A6028" w:rsidRPr="005A6028" w:rsidRDefault="008C15A5" w:rsidP="005A60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23438E" w14:textId="77777777" w:rsidR="005A6028" w:rsidRPr="005A6028" w:rsidRDefault="005A6028" w:rsidP="005A60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6399BCD" w14:textId="77777777" w:rsidR="00B45A58" w:rsidRDefault="00B45A58">
      <w:pPr>
        <w:rPr>
          <w:rFonts w:hint="eastAsia"/>
        </w:rPr>
      </w:pPr>
    </w:p>
    <w:sectPr w:rsidR="00B45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7F557" w14:textId="77777777" w:rsidR="001F39F7" w:rsidRDefault="001F39F7" w:rsidP="00270954">
      <w:pPr>
        <w:rPr>
          <w:rFonts w:hint="eastAsia"/>
        </w:rPr>
      </w:pPr>
      <w:r>
        <w:separator/>
      </w:r>
    </w:p>
  </w:endnote>
  <w:endnote w:type="continuationSeparator" w:id="0">
    <w:p w14:paraId="20135FEE" w14:textId="77777777" w:rsidR="001F39F7" w:rsidRDefault="001F39F7" w:rsidP="002709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665EF" w14:textId="77777777" w:rsidR="001F39F7" w:rsidRDefault="001F39F7" w:rsidP="00270954">
      <w:pPr>
        <w:rPr>
          <w:rFonts w:hint="eastAsia"/>
        </w:rPr>
      </w:pPr>
      <w:r>
        <w:separator/>
      </w:r>
    </w:p>
  </w:footnote>
  <w:footnote w:type="continuationSeparator" w:id="0">
    <w:p w14:paraId="649D385C" w14:textId="77777777" w:rsidR="001F39F7" w:rsidRDefault="001F39F7" w:rsidP="002709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07"/>
    <w:rsid w:val="001A7707"/>
    <w:rsid w:val="001F39F7"/>
    <w:rsid w:val="00270954"/>
    <w:rsid w:val="00331B9F"/>
    <w:rsid w:val="003E2BCE"/>
    <w:rsid w:val="005A6028"/>
    <w:rsid w:val="00715AC4"/>
    <w:rsid w:val="008120B2"/>
    <w:rsid w:val="008C15A5"/>
    <w:rsid w:val="009908C6"/>
    <w:rsid w:val="00B4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7D56C"/>
  <w15:chartTrackingRefBased/>
  <w15:docId w15:val="{DE18643E-BB08-4167-B9CD-E8224797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9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4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i 馨</dc:creator>
  <cp:keywords/>
  <dc:description/>
  <cp:lastModifiedBy>Jian Zhao</cp:lastModifiedBy>
  <cp:revision>4</cp:revision>
  <dcterms:created xsi:type="dcterms:W3CDTF">2023-06-18T23:24:00Z</dcterms:created>
  <dcterms:modified xsi:type="dcterms:W3CDTF">2025-10-05T02:26:00Z</dcterms:modified>
</cp:coreProperties>
</file>